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1786"/>
        <w:gridCol w:w="1038"/>
        <w:gridCol w:w="1942"/>
        <w:gridCol w:w="882"/>
        <w:gridCol w:w="1515"/>
        <w:gridCol w:w="1143"/>
      </w:tblGrid>
      <w:tr w:rsidR="0098229B" w:rsidRPr="00300A93" w:rsidTr="0098229B">
        <w:trPr>
          <w:cantSplit/>
          <w:trHeight w:val="240"/>
        </w:trPr>
        <w:tc>
          <w:tcPr>
            <w:tcW w:w="5000" w:type="pct"/>
            <w:gridSpan w:val="6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5579A9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5579A9">
              <w:rPr>
                <w:rFonts w:ascii="Times New Roman" w:hAnsi="Times New Roman"/>
                <w:kern w:val="0"/>
              </w:rPr>
              <w:t>Table S1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Intrasession Repeatability of 8 Different Devices in Measuring vector 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>J</w:t>
            </w:r>
            <w:r w:rsidR="0098229B" w:rsidRPr="00300A93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 (N = 3</w:t>
            </w:r>
            <w:r w:rsidR="0098229B" w:rsidRPr="00300A93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98229B" w:rsidRPr="00300A93" w:rsidTr="0098229B">
        <w:trPr>
          <w:cantSplit/>
          <w:trHeight w:val="270"/>
        </w:trPr>
        <w:tc>
          <w:tcPr>
            <w:tcW w:w="1075" w:type="pct"/>
            <w:tcBorders>
              <w:top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Device</w:t>
            </w:r>
          </w:p>
        </w:tc>
        <w:tc>
          <w:tcPr>
            <w:tcW w:w="625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ession</w:t>
            </w:r>
          </w:p>
        </w:tc>
        <w:tc>
          <w:tcPr>
            <w:tcW w:w="1169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531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w</w:t>
            </w:r>
          </w:p>
        </w:tc>
        <w:tc>
          <w:tcPr>
            <w:tcW w:w="912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.77 Sw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CC</w:t>
            </w:r>
          </w:p>
        </w:tc>
      </w:tr>
      <w:tr w:rsidR="0098229B" w:rsidRPr="00300A93" w:rsidTr="0098229B">
        <w:trPr>
          <w:cantSplit/>
          <w:trHeight w:val="270"/>
        </w:trPr>
        <w:tc>
          <w:tcPr>
            <w:tcW w:w="1075" w:type="pct"/>
            <w:vMerge w:val="restart"/>
            <w:tcBorders>
              <w:top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 RC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9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43 ± 0.37</w:t>
            </w:r>
          </w:p>
        </w:tc>
        <w:tc>
          <w:tcPr>
            <w:tcW w:w="531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12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688" w:type="pct"/>
            <w:tcBorders>
              <w:top w:val="single" w:sz="4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2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42 ± 0.37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 w:val="restar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 KR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32 ± 0.33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87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33 ± 0.32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85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 w:val="restar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39 ± 0.39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39 ± 0.37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87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 w:val="restar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EyeSys Vista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37 ± 0.35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74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38 ± 0.34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25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 w:val="restar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dmont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38 ± 0.40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7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19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71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42 ± 0.39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78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 w:val="restar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olyzer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39 ± 0.36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88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40 ± 0.34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88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 w:val="restar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Pentacam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39 ± 0.37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78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/>
            <w:tcBorders>
              <w:top w:val="singl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41 ± 0.36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73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 w:val="restart"/>
            <w:tcBorders>
              <w:top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irius</w:t>
            </w:r>
          </w:p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38 ± 0.36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688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72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75" w:type="pct"/>
            <w:vMerge/>
            <w:tcBorders>
              <w:top w:val="single" w:sz="8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nd</w:t>
            </w:r>
          </w:p>
        </w:tc>
        <w:tc>
          <w:tcPr>
            <w:tcW w:w="1169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41 ± 0.35</w:t>
            </w:r>
          </w:p>
        </w:tc>
        <w:tc>
          <w:tcPr>
            <w:tcW w:w="531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688" w:type="pct"/>
            <w:tcBorders>
              <w:top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85</w:t>
            </w:r>
          </w:p>
        </w:tc>
      </w:tr>
      <w:tr w:rsidR="0098229B" w:rsidRPr="00300A93" w:rsidTr="0098229B">
        <w:trPr>
          <w:cantSplit/>
          <w:trHeight w:val="355"/>
        </w:trPr>
        <w:tc>
          <w:tcPr>
            <w:tcW w:w="5000" w:type="pct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D = standard deviation, Sw = within-subject standard deviation, ICC = intraclass correlation coefficient.</w:t>
            </w:r>
          </w:p>
        </w:tc>
      </w:tr>
    </w:tbl>
    <w:p w:rsidR="0098229B" w:rsidRPr="00DC75F1" w:rsidRDefault="0098229B" w:rsidP="00DC75F1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Times New Roman" w:hAnsi="Times New Roman"/>
          <w:sz w:val="24"/>
          <w:szCs w:val="24"/>
        </w:rPr>
      </w:pPr>
    </w:p>
    <w:sectPr w:rsidR="0098229B" w:rsidRPr="00DC75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3DC1" w:rsidRDefault="00B23DC1" w:rsidP="0098229B">
      <w:r>
        <w:separator/>
      </w:r>
    </w:p>
  </w:endnote>
  <w:endnote w:type="continuationSeparator" w:id="0">
    <w:p w:rsidR="00B23DC1" w:rsidRDefault="00B23DC1" w:rsidP="0098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3DC1" w:rsidRDefault="00B23DC1" w:rsidP="0098229B">
      <w:r>
        <w:separator/>
      </w:r>
    </w:p>
  </w:footnote>
  <w:footnote w:type="continuationSeparator" w:id="0">
    <w:p w:rsidR="00B23DC1" w:rsidRDefault="00B23DC1" w:rsidP="00982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B250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63B55A1"/>
    <w:multiLevelType w:val="hybridMultilevel"/>
    <w:tmpl w:val="67DE2DA4"/>
    <w:lvl w:ilvl="0" w:tplc="0011041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44"/>
    <w:rsid w:val="000934B7"/>
    <w:rsid w:val="00300A93"/>
    <w:rsid w:val="004E54F8"/>
    <w:rsid w:val="00542DC0"/>
    <w:rsid w:val="005579A9"/>
    <w:rsid w:val="00693315"/>
    <w:rsid w:val="00770F6D"/>
    <w:rsid w:val="0098229B"/>
    <w:rsid w:val="00AE6644"/>
    <w:rsid w:val="00B23DC1"/>
    <w:rsid w:val="00DC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ai Huang</dc:creator>
  <cp:keywords/>
  <dc:description/>
  <cp:lastModifiedBy>Jinhai Huang</cp:lastModifiedBy>
  <cp:revision>7</cp:revision>
  <dcterms:created xsi:type="dcterms:W3CDTF">2012-08-16T08:55:00Z</dcterms:created>
  <dcterms:modified xsi:type="dcterms:W3CDTF">2012-08-26T13:27:00Z</dcterms:modified>
</cp:coreProperties>
</file>